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9E32" w14:textId="77777777" w:rsidR="00AD2D4F" w:rsidRPr="00736339" w:rsidRDefault="00AD2D4F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87"/>
        <w:gridCol w:w="1759"/>
        <w:gridCol w:w="1759"/>
        <w:gridCol w:w="1609"/>
      </w:tblGrid>
      <w:tr w:rsidR="00025E19" w:rsidRPr="001B1222" w14:paraId="630ADAA2" w14:textId="77777777" w:rsidTr="00E15B78">
        <w:tc>
          <w:tcPr>
            <w:tcW w:w="8494" w:type="dxa"/>
            <w:gridSpan w:val="5"/>
          </w:tcPr>
          <w:p w14:paraId="4ADB885B" w14:textId="3DFFD689" w:rsidR="00025E19" w:rsidRPr="00212BBC" w:rsidRDefault="003B1E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pplemental Table 5</w:t>
            </w:r>
            <w:r w:rsidR="00025E19" w:rsidRPr="00212B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</w:t>
            </w:r>
            <w:r w:rsidR="00BC6D91" w:rsidRPr="00212BBC">
              <w:rPr>
                <w:rFonts w:ascii="Times New Roman" w:hAnsi="Times New Roman" w:cs="Times New Roman"/>
                <w:b/>
                <w:bCs/>
                <w:lang w:val="en-GB"/>
              </w:rPr>
              <w:t>ACE2 genotypes frequency among the study population.</w:t>
            </w:r>
          </w:p>
        </w:tc>
      </w:tr>
      <w:tr w:rsidR="00AD2D4F" w:rsidRPr="00736339" w14:paraId="6079BC78" w14:textId="77777777" w:rsidTr="00E15B78"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327265F3" w14:textId="77777777" w:rsidR="00AD2D4F" w:rsidRPr="00736339" w:rsidRDefault="00AD2D4F" w:rsidP="00AD2D4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69BDE0BC" w14:textId="77777777" w:rsidR="00CF6836" w:rsidRPr="00736339" w:rsidRDefault="008C5AFC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CU</w:t>
            </w:r>
          </w:p>
          <w:p w14:paraId="346374BF" w14:textId="77777777" w:rsidR="00AD2D4F" w:rsidRPr="00736339" w:rsidRDefault="00CF6836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n=21</w:t>
            </w:r>
          </w:p>
          <w:p w14:paraId="6682A52B" w14:textId="77777777" w:rsidR="00025E19" w:rsidRPr="00736339" w:rsidRDefault="00025E19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3D073E09" w14:textId="2F0AA314" w:rsidR="00AD2D4F" w:rsidRPr="00736339" w:rsidRDefault="008C5AFC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  <w:r w:rsidR="0041376A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-ICU</w:t>
            </w:r>
          </w:p>
          <w:p w14:paraId="59E3A9D2" w14:textId="77777777" w:rsidR="00CF6836" w:rsidRPr="00736339" w:rsidRDefault="00CF6836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n= 26</w:t>
            </w:r>
          </w:p>
          <w:p w14:paraId="0DF6D33B" w14:textId="77777777" w:rsidR="00025E19" w:rsidRPr="00736339" w:rsidRDefault="00025E19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14:paraId="51122E2A" w14:textId="77777777" w:rsidR="00AD2D4F" w:rsidRPr="00736339" w:rsidRDefault="008C5AFC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 group</w:t>
            </w:r>
          </w:p>
          <w:p w14:paraId="4181CFC8" w14:textId="77777777" w:rsidR="00CF6836" w:rsidRPr="00736339" w:rsidRDefault="00CF6836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n=25</w:t>
            </w:r>
          </w:p>
          <w:p w14:paraId="2C0D1349" w14:textId="77777777" w:rsidR="00025E19" w:rsidRPr="00736339" w:rsidRDefault="00025E19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14:paraId="0CA99304" w14:textId="77777777" w:rsidR="00AD2D4F" w:rsidRPr="00736339" w:rsidRDefault="00AD2D4F" w:rsidP="005F0D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AD2D4F" w:rsidRPr="00736339" w14:paraId="3897ACAA" w14:textId="77777777" w:rsidTr="00E15B78">
        <w:tc>
          <w:tcPr>
            <w:tcW w:w="1980" w:type="dxa"/>
          </w:tcPr>
          <w:p w14:paraId="7DA0E7A2" w14:textId="77777777" w:rsidR="00AD2D4F" w:rsidRPr="00736339" w:rsidRDefault="00782FAB" w:rsidP="00AD2D4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8D47BD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="008D47BD" w:rsidRPr="00736339">
              <w:rPr>
                <w:rFonts w:ascii="Times New Roman" w:hAnsi="Times New Roman" w:cs="Times New Roman"/>
                <w:lang w:val="en-GB"/>
              </w:rPr>
              <w:t>0</w:t>
            </w:r>
            <w:r w:rsidR="00A0214F" w:rsidRPr="00736339">
              <w:rPr>
                <w:rFonts w:ascii="Times New Roman" w:hAnsi="Times New Roman" w:cs="Times New Roman"/>
                <w:lang w:val="en-GB"/>
              </w:rPr>
              <w:t>,</w:t>
            </w:r>
            <w:r w:rsidR="005621D1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14F" w:rsidRPr="00736339">
              <w:rPr>
                <w:rFonts w:ascii="Times New Roman" w:hAnsi="Times New Roman" w:cs="Times New Roman"/>
                <w:lang w:val="en-GB"/>
              </w:rPr>
              <w:t xml:space="preserve"> n</w:t>
            </w:r>
            <w:proofErr w:type="gramEnd"/>
            <w:r w:rsidR="00A0214F" w:rsidRPr="00736339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387" w:type="dxa"/>
          </w:tcPr>
          <w:p w14:paraId="20E33427" w14:textId="77777777" w:rsidR="00AD2D4F" w:rsidRPr="00736339" w:rsidRDefault="00522DDB" w:rsidP="00910BF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9.0</w:t>
            </w:r>
            <w:r w:rsidR="00910BF9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9" w:type="dxa"/>
          </w:tcPr>
          <w:p w14:paraId="47549136" w14:textId="77777777" w:rsidR="00AD2D4F" w:rsidRPr="00736339" w:rsidRDefault="001B1222" w:rsidP="00910BF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9.10</w:t>
            </w:r>
            <w:r w:rsidR="00910BF9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9" w:type="dxa"/>
          </w:tcPr>
          <w:p w14:paraId="1253A4AE" w14:textId="77777777" w:rsidR="00AD2D4F" w:rsidRPr="00736339" w:rsidRDefault="00910BF9" w:rsidP="00910BF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9 (36.0)</w:t>
            </w:r>
          </w:p>
        </w:tc>
        <w:tc>
          <w:tcPr>
            <w:tcW w:w="1609" w:type="dxa"/>
          </w:tcPr>
          <w:p w14:paraId="2DE15571" w14:textId="77777777" w:rsidR="00AD2D4F" w:rsidRPr="00736339" w:rsidRDefault="00910BF9" w:rsidP="00910B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6339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647B75" w:rsidRPr="00736339" w14:paraId="2A1FA53A" w14:textId="77777777" w:rsidTr="00E15B78">
        <w:tc>
          <w:tcPr>
            <w:tcW w:w="1980" w:type="dxa"/>
          </w:tcPr>
          <w:p w14:paraId="2DC7BCB7" w14:textId="77777777" w:rsidR="00647B75" w:rsidRPr="00736339" w:rsidRDefault="00647B75" w:rsidP="00647B7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 xml:space="preserve">enotype </w:t>
            </w:r>
            <w:proofErr w:type="gramStart"/>
            <w:r w:rsidRPr="00736339">
              <w:rPr>
                <w:rFonts w:ascii="Times New Roman" w:hAnsi="Times New Roman" w:cs="Times New Roman"/>
                <w:lang w:val="en-GB"/>
              </w:rPr>
              <w:t>1,  n</w:t>
            </w:r>
            <w:proofErr w:type="gramEnd"/>
            <w:r w:rsidRPr="00736339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387" w:type="dxa"/>
          </w:tcPr>
          <w:p w14:paraId="629F92D8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17 (81.0)</w:t>
            </w:r>
          </w:p>
        </w:tc>
        <w:tc>
          <w:tcPr>
            <w:tcW w:w="1759" w:type="dxa"/>
          </w:tcPr>
          <w:p w14:paraId="1ED1448F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50.0</w:t>
            </w:r>
            <w:r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9" w:type="dxa"/>
          </w:tcPr>
          <w:p w14:paraId="5D3FDE7D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3 (12.0)</w:t>
            </w:r>
          </w:p>
        </w:tc>
        <w:tc>
          <w:tcPr>
            <w:tcW w:w="1609" w:type="dxa"/>
          </w:tcPr>
          <w:p w14:paraId="7647589E" w14:textId="16CF0408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72CC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47B75" w:rsidRPr="00736339" w14:paraId="69DE1953" w14:textId="77777777" w:rsidTr="00E15B78">
        <w:tc>
          <w:tcPr>
            <w:tcW w:w="1980" w:type="dxa"/>
          </w:tcPr>
          <w:p w14:paraId="1B12776B" w14:textId="77777777" w:rsidR="00647B75" w:rsidRPr="00736339" w:rsidRDefault="00647B75" w:rsidP="00647B7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 2,  n (%)</w:t>
            </w:r>
          </w:p>
        </w:tc>
        <w:tc>
          <w:tcPr>
            <w:tcW w:w="1387" w:type="dxa"/>
          </w:tcPr>
          <w:p w14:paraId="2E7BF314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59" w:type="dxa"/>
          </w:tcPr>
          <w:p w14:paraId="64290A60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31.8</w:t>
            </w:r>
            <w:r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9" w:type="dxa"/>
          </w:tcPr>
          <w:p w14:paraId="157FE2FD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12 (48.0)</w:t>
            </w:r>
          </w:p>
        </w:tc>
        <w:tc>
          <w:tcPr>
            <w:tcW w:w="1609" w:type="dxa"/>
          </w:tcPr>
          <w:p w14:paraId="6633BCC7" w14:textId="1EDA694C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647B75" w:rsidRPr="00736339" w14:paraId="48F4D1E1" w14:textId="77777777" w:rsidTr="00E15B78">
        <w:tc>
          <w:tcPr>
            <w:tcW w:w="1980" w:type="dxa"/>
          </w:tcPr>
          <w:p w14:paraId="087E68BC" w14:textId="77777777" w:rsidR="00647B75" w:rsidRPr="00736339" w:rsidRDefault="00647B75" w:rsidP="00647B7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 3,  n (%)</w:t>
            </w:r>
          </w:p>
        </w:tc>
        <w:tc>
          <w:tcPr>
            <w:tcW w:w="1387" w:type="dxa"/>
          </w:tcPr>
          <w:p w14:paraId="7484B721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59" w:type="dxa"/>
          </w:tcPr>
          <w:p w14:paraId="22726E18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9.10</w:t>
            </w:r>
            <w:r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59" w:type="dxa"/>
          </w:tcPr>
          <w:p w14:paraId="1AF64100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1 (4.0)</w:t>
            </w:r>
          </w:p>
        </w:tc>
        <w:tc>
          <w:tcPr>
            <w:tcW w:w="1609" w:type="dxa"/>
          </w:tcPr>
          <w:p w14:paraId="74284BE7" w14:textId="77777777" w:rsidR="00647B75" w:rsidRPr="00736339" w:rsidRDefault="00647B75" w:rsidP="00647B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DA1CAB2" w14:textId="050B61CC" w:rsidR="00AD2D4F" w:rsidRDefault="0026611E" w:rsidP="0041376A">
      <w:pPr>
        <w:jc w:val="both"/>
        <w:rPr>
          <w:rFonts w:ascii="Times New Roman" w:hAnsi="Times New Roman" w:cs="Times New Roman"/>
          <w:lang w:val="en-GB"/>
        </w:rPr>
      </w:pPr>
      <w:r w:rsidRPr="00736339">
        <w:rPr>
          <w:rFonts w:ascii="Times New Roman" w:hAnsi="Times New Roman" w:cs="Times New Roman"/>
          <w:lang w:val="en-GB"/>
        </w:rPr>
        <w:t xml:space="preserve"> </w:t>
      </w:r>
      <w:r w:rsidR="005F0D11" w:rsidRPr="005F0D11">
        <w:rPr>
          <w:rFonts w:ascii="Times New Roman" w:hAnsi="Times New Roman" w:cs="Times New Roman"/>
          <w:lang w:val="en-GB"/>
        </w:rPr>
        <w:t>Data shown is mean (</w:t>
      </w:r>
      <w:r w:rsidR="005F0D11">
        <w:rPr>
          <w:rFonts w:ascii="Times New Roman" w:hAnsi="Times New Roman" w:cs="Times New Roman"/>
          <w:lang w:val="en-GB"/>
        </w:rPr>
        <w:t>SD), unless otherwise specified.</w:t>
      </w:r>
      <w:r w:rsidR="005F0D11" w:rsidRPr="005F0D11">
        <w:rPr>
          <w:rFonts w:ascii="Times New Roman" w:hAnsi="Times New Roman" w:cs="Times New Roman"/>
          <w:lang w:val="en-GB"/>
        </w:rPr>
        <w:t xml:space="preserve"> </w:t>
      </w:r>
      <w:r w:rsidRPr="00736339">
        <w:rPr>
          <w:rFonts w:ascii="Times New Roman" w:hAnsi="Times New Roman" w:cs="Times New Roman"/>
          <w:lang w:val="en-GB"/>
        </w:rPr>
        <w:t>The sample of the present analyses was n=72.</w:t>
      </w:r>
      <w:r w:rsidR="008B199B">
        <w:rPr>
          <w:rFonts w:ascii="Times New Roman" w:hAnsi="Times New Roman" w:cs="Times New Roman"/>
          <w:lang w:val="en-GB"/>
        </w:rPr>
        <w:t xml:space="preserve"> </w:t>
      </w:r>
      <w:r w:rsidR="0041376A">
        <w:rPr>
          <w:rFonts w:ascii="Times New Roman" w:hAnsi="Times New Roman" w:cs="Times New Roman"/>
          <w:lang w:val="en-GB"/>
        </w:rPr>
        <w:t xml:space="preserve">Genotype 0 </w:t>
      </w:r>
      <w:r w:rsidR="008B199B">
        <w:rPr>
          <w:rFonts w:ascii="Times New Roman" w:hAnsi="Times New Roman" w:cs="Times New Roman"/>
          <w:lang w:val="en-GB"/>
        </w:rPr>
        <w:t xml:space="preserve">corresponds to </w:t>
      </w:r>
      <w:r w:rsidR="0041376A">
        <w:rPr>
          <w:rFonts w:ascii="Times New Roman" w:hAnsi="Times New Roman" w:cs="Times New Roman"/>
          <w:lang w:val="en-GB"/>
        </w:rPr>
        <w:t>subjects that did not carry any variant</w:t>
      </w:r>
      <w:r w:rsidR="00031863">
        <w:rPr>
          <w:rFonts w:ascii="Times New Roman" w:hAnsi="Times New Roman" w:cs="Times New Roman"/>
          <w:lang w:val="en-GB"/>
        </w:rPr>
        <w:t xml:space="preserve">; </w:t>
      </w:r>
      <w:r w:rsidR="0041376A">
        <w:rPr>
          <w:rFonts w:ascii="Times New Roman" w:hAnsi="Times New Roman" w:cs="Times New Roman"/>
          <w:lang w:val="en-GB"/>
        </w:rPr>
        <w:t xml:space="preserve">Genotype 1 corresponds to subjects that </w:t>
      </w:r>
      <w:r w:rsidR="00BC6D91">
        <w:rPr>
          <w:rFonts w:ascii="Times New Roman" w:hAnsi="Times New Roman" w:cs="Times New Roman"/>
          <w:lang w:val="en-GB"/>
        </w:rPr>
        <w:t>carry at least one promoting variant; Genotype 2 corresponds to subjects that carry at least one protective variant; Genotype 3 corresponds to subjects that carry at least one promoting and one protective variant.</w:t>
      </w:r>
    </w:p>
    <w:p w14:paraId="20B3722E" w14:textId="77777777" w:rsidR="00212BBC" w:rsidRPr="00736339" w:rsidRDefault="00212BBC" w:rsidP="0041376A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2126"/>
      </w:tblGrid>
      <w:tr w:rsidR="00AD2D4F" w:rsidRPr="001B1222" w14:paraId="4DACC688" w14:textId="77777777" w:rsidTr="003F72CC">
        <w:tc>
          <w:tcPr>
            <w:tcW w:w="7933" w:type="dxa"/>
            <w:gridSpan w:val="3"/>
          </w:tcPr>
          <w:p w14:paraId="32E9C80F" w14:textId="75F159E1" w:rsidR="00AD2D4F" w:rsidRPr="00212BBC" w:rsidRDefault="003B1E99" w:rsidP="00614BD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pplemental Table 6</w:t>
            </w:r>
            <w:r w:rsidR="00782FAB" w:rsidRPr="00212B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Association between </w:t>
            </w:r>
            <w:r w:rsidR="00BC6D91" w:rsidRPr="00212B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CE2 </w:t>
            </w:r>
            <w:r w:rsidR="00782FAB" w:rsidRPr="00212BBC">
              <w:rPr>
                <w:rFonts w:ascii="Times New Roman" w:hAnsi="Times New Roman" w:cs="Times New Roman"/>
                <w:b/>
                <w:bCs/>
                <w:lang w:val="en-GB"/>
              </w:rPr>
              <w:t>g</w:t>
            </w:r>
            <w:r w:rsidR="00AD2D4F" w:rsidRPr="00212B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notypes with </w:t>
            </w:r>
            <w:r w:rsidR="00BC6D91" w:rsidRPr="00212BBC">
              <w:rPr>
                <w:rFonts w:ascii="Times New Roman" w:hAnsi="Times New Roman" w:cs="Times New Roman"/>
                <w:b/>
                <w:bCs/>
                <w:lang w:val="en-GB"/>
              </w:rPr>
              <w:t>circulating l</w:t>
            </w:r>
            <w:r w:rsidR="00AD2D4F" w:rsidRPr="00212BBC">
              <w:rPr>
                <w:rFonts w:ascii="Times New Roman" w:hAnsi="Times New Roman" w:cs="Times New Roman"/>
                <w:b/>
                <w:bCs/>
                <w:lang w:val="en-GB"/>
              </w:rPr>
              <w:t>evels of GDF15</w:t>
            </w:r>
            <w:r w:rsidR="00BC6D91" w:rsidRPr="00212B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ACE2</w:t>
            </w:r>
          </w:p>
        </w:tc>
      </w:tr>
      <w:tr w:rsidR="00AD2D4F" w:rsidRPr="00736339" w14:paraId="006AC051" w14:textId="77777777" w:rsidTr="003F72CC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78493C80" w14:textId="77777777" w:rsidR="00AD2D4F" w:rsidRPr="00736339" w:rsidRDefault="00AD2D4F" w:rsidP="00614B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A2E653" w14:textId="4711FBC8" w:rsidR="00AD2D4F" w:rsidRPr="00736339" w:rsidRDefault="00AD2D4F" w:rsidP="00BB33C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GDF15</w:t>
            </w:r>
          </w:p>
        </w:tc>
      </w:tr>
      <w:tr w:rsidR="00AD2D4F" w:rsidRPr="00736339" w14:paraId="16653A9D" w14:textId="77777777" w:rsidTr="003F72CC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1A60A5D1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6339">
              <w:rPr>
                <w:rFonts w:ascii="Times New Roman" w:hAnsi="Times New Roman" w:cs="Times New Roman"/>
                <w:b/>
                <w:lang w:val="en-GB"/>
              </w:rPr>
              <w:t>Exposur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 w14:paraId="08C5F3DC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D28EEFD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623C1" w:rsidRPr="00736339" w14:paraId="076FD148" w14:textId="77777777" w:rsidTr="003F72CC">
        <w:tc>
          <w:tcPr>
            <w:tcW w:w="2689" w:type="dxa"/>
            <w:tcBorders>
              <w:top w:val="single" w:sz="4" w:space="0" w:color="000000"/>
            </w:tcBorders>
          </w:tcPr>
          <w:p w14:paraId="44865AEF" w14:textId="77777777" w:rsidR="00F623C1" w:rsidRPr="00736339" w:rsidRDefault="00782FAB" w:rsidP="00782FA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F623C1" w:rsidRPr="00736339">
              <w:rPr>
                <w:rFonts w:ascii="Times New Roman" w:hAnsi="Times New Roman" w:cs="Times New Roman"/>
                <w:lang w:val="en-GB"/>
              </w:rPr>
              <w:t xml:space="preserve"> 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 w14:paraId="715B665D" w14:textId="77777777" w:rsidR="00F623C1" w:rsidRPr="00736339" w:rsidRDefault="00F623C1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5A72F6B8" w14:textId="77777777" w:rsidR="00F623C1" w:rsidRPr="00736339" w:rsidRDefault="00F623C1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2D4F" w:rsidRPr="001B1222" w14:paraId="09CF390B" w14:textId="77777777" w:rsidTr="003F72CC">
        <w:tc>
          <w:tcPr>
            <w:tcW w:w="2689" w:type="dxa"/>
          </w:tcPr>
          <w:p w14:paraId="67BC61DD" w14:textId="77777777" w:rsidR="00AD2D4F" w:rsidRPr="00736339" w:rsidRDefault="00782FAB" w:rsidP="00F623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 xml:space="preserve">enotype 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1</w:t>
            </w:r>
            <w:r w:rsidR="00F623C1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410349A8" w14:textId="77777777" w:rsidR="00AD2D4F" w:rsidRPr="00736339" w:rsidRDefault="001B1222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5.6 (-853; 802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362D7ADD" w14:textId="77777777" w:rsidR="00AD2D4F" w:rsidRPr="00736339" w:rsidRDefault="001B1222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1</w:t>
            </w:r>
          </w:p>
        </w:tc>
      </w:tr>
      <w:tr w:rsidR="00AD2D4F" w:rsidRPr="001B1222" w14:paraId="7625C28F" w14:textId="77777777" w:rsidTr="003F72CC">
        <w:tc>
          <w:tcPr>
            <w:tcW w:w="2689" w:type="dxa"/>
          </w:tcPr>
          <w:p w14:paraId="6DCC1CC8" w14:textId="77777777" w:rsidR="00AD2D4F" w:rsidRPr="00736339" w:rsidRDefault="00782FAB" w:rsidP="00F623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="005621D1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4A7910ED" w14:textId="77777777" w:rsidR="00AD2D4F" w:rsidRPr="00736339" w:rsidRDefault="001B1222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6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-629; 1021)</w:t>
            </w:r>
          </w:p>
        </w:tc>
        <w:tc>
          <w:tcPr>
            <w:tcW w:w="2126" w:type="dxa"/>
          </w:tcPr>
          <w:p w14:paraId="218B4012" w14:textId="77777777" w:rsidR="00AD2D4F" w:rsidRPr="00736339" w:rsidRDefault="00F125F8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6</w:t>
            </w:r>
          </w:p>
        </w:tc>
      </w:tr>
      <w:tr w:rsidR="00AD2D4F" w:rsidRPr="001B1222" w14:paraId="29036598" w14:textId="77777777" w:rsidTr="00BC6D91">
        <w:tc>
          <w:tcPr>
            <w:tcW w:w="2689" w:type="dxa"/>
          </w:tcPr>
          <w:p w14:paraId="21A5E7DB" w14:textId="77777777" w:rsidR="00AD2D4F" w:rsidRPr="00736339" w:rsidRDefault="00782FAB" w:rsidP="00F623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3</w:t>
            </w:r>
            <w:r w:rsidR="005621D1" w:rsidRPr="0073633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4BC726E" w14:textId="77777777" w:rsidR="00AD2D4F" w:rsidRPr="00736339" w:rsidRDefault="00F125F8" w:rsidP="00F12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2 (-1270; 1834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7ED6CD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0</w:t>
            </w:r>
            <w:r w:rsidR="00F125F8">
              <w:rPr>
                <w:rFonts w:ascii="Times New Roman" w:hAnsi="Times New Roman" w:cs="Times New Roman"/>
                <w:lang w:val="en-GB"/>
              </w:rPr>
              <w:t>.718</w:t>
            </w:r>
          </w:p>
        </w:tc>
      </w:tr>
      <w:tr w:rsidR="00AD2D4F" w:rsidRPr="00736339" w14:paraId="2C61B9F4" w14:textId="77777777" w:rsidTr="00BC6D91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698A47C4" w14:textId="77777777" w:rsidR="00AD2D4F" w:rsidRPr="00736339" w:rsidRDefault="00AD2D4F" w:rsidP="00614B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78F00E4E" w14:textId="77777777" w:rsidR="00AD2D4F" w:rsidRPr="00736339" w:rsidRDefault="00AD2D4F" w:rsidP="00BB33C5">
            <w:pPr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ACE 2</w:t>
            </w:r>
          </w:p>
        </w:tc>
      </w:tr>
      <w:tr w:rsidR="00AD2D4F" w:rsidRPr="00736339" w14:paraId="6307E592" w14:textId="77777777" w:rsidTr="003F72CC"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3C27839B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b/>
                <w:lang w:val="en-GB"/>
              </w:rPr>
              <w:t>Exposur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 w14:paraId="52F0B377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721B41E" w14:textId="77777777" w:rsidR="00AD2D4F" w:rsidRPr="00736339" w:rsidRDefault="00AD2D4F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6464D3" w:rsidRPr="00736339" w14:paraId="611FF019" w14:textId="77777777" w:rsidTr="003F72CC">
        <w:tc>
          <w:tcPr>
            <w:tcW w:w="2689" w:type="dxa"/>
            <w:tcBorders>
              <w:top w:val="single" w:sz="4" w:space="0" w:color="000000"/>
            </w:tcBorders>
          </w:tcPr>
          <w:p w14:paraId="40FF09DA" w14:textId="77777777" w:rsidR="006464D3" w:rsidRPr="00736339" w:rsidRDefault="00782FAB" w:rsidP="00614B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6464D3" w:rsidRPr="00736339">
              <w:rPr>
                <w:rFonts w:ascii="Times New Roman" w:hAnsi="Times New Roman" w:cs="Times New Roman"/>
                <w:lang w:val="en-GB"/>
              </w:rPr>
              <w:t xml:space="preserve"> 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 w14:paraId="1329B4AF" w14:textId="77777777" w:rsidR="006464D3" w:rsidRPr="00736339" w:rsidRDefault="006464D3" w:rsidP="00614BD5">
            <w:pPr>
              <w:jc w:val="center"/>
              <w:rPr>
                <w:rFonts w:ascii="Times New Roman" w:hAnsi="Times New Roman" w:cs="Times New Roman"/>
              </w:rPr>
            </w:pPr>
            <w:r w:rsidRPr="00736339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420551CD" w14:textId="77777777" w:rsidR="006464D3" w:rsidRPr="00736339" w:rsidRDefault="006464D3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2D4F" w:rsidRPr="001B08C9" w14:paraId="1BA2271B" w14:textId="77777777" w:rsidTr="003F72CC">
        <w:tc>
          <w:tcPr>
            <w:tcW w:w="2689" w:type="dxa"/>
          </w:tcPr>
          <w:p w14:paraId="214AEBFD" w14:textId="77777777" w:rsidR="00AD2D4F" w:rsidRPr="00736339" w:rsidRDefault="00782FAB" w:rsidP="00614B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3118" w:type="dxa"/>
          </w:tcPr>
          <w:p w14:paraId="524C1AE2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74 (-4.72; 1.23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4CB01F00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5</w:t>
            </w:r>
          </w:p>
        </w:tc>
      </w:tr>
      <w:tr w:rsidR="00AD2D4F" w:rsidRPr="001B08C9" w14:paraId="23BB9CDB" w14:textId="77777777" w:rsidTr="003F72CC">
        <w:tc>
          <w:tcPr>
            <w:tcW w:w="2689" w:type="dxa"/>
          </w:tcPr>
          <w:p w14:paraId="36C30410" w14:textId="77777777" w:rsidR="00AD2D4F" w:rsidRPr="00736339" w:rsidRDefault="00782FAB" w:rsidP="00614B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3118" w:type="dxa"/>
          </w:tcPr>
          <w:p w14:paraId="727F97B3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68 (-4.71; 1.35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23EBAF95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1</w:t>
            </w:r>
          </w:p>
        </w:tc>
      </w:tr>
      <w:tr w:rsidR="00AD2D4F" w:rsidRPr="001B08C9" w14:paraId="376E012F" w14:textId="77777777" w:rsidTr="003F72CC">
        <w:tc>
          <w:tcPr>
            <w:tcW w:w="2689" w:type="dxa"/>
          </w:tcPr>
          <w:p w14:paraId="6F7D3A19" w14:textId="77777777" w:rsidR="00AD2D4F" w:rsidRPr="00736339" w:rsidRDefault="00782FAB" w:rsidP="00614B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736339">
              <w:rPr>
                <w:rFonts w:ascii="Times New Roman" w:hAnsi="Times New Roman" w:cs="Times New Roman"/>
                <w:lang w:val="en-GB"/>
              </w:rPr>
              <w:t>enotype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3118" w:type="dxa"/>
          </w:tcPr>
          <w:p w14:paraId="322AC84B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15 (-7.71; 3.42</w:t>
            </w:r>
            <w:r w:rsidR="00AD2D4F" w:rsidRPr="0073633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2E52BEC9" w14:textId="77777777" w:rsidR="00AD2D4F" w:rsidRPr="00736339" w:rsidRDefault="001B08C9" w:rsidP="00614B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3</w:t>
            </w:r>
          </w:p>
        </w:tc>
      </w:tr>
    </w:tbl>
    <w:p w14:paraId="5829A7A7" w14:textId="77777777" w:rsidR="00AD2D4F" w:rsidRPr="00736339" w:rsidRDefault="00AD2D4F">
      <w:pPr>
        <w:rPr>
          <w:rFonts w:ascii="Times New Roman" w:hAnsi="Times New Roman" w:cs="Times New Roman"/>
          <w:lang w:val="en-GB"/>
        </w:rPr>
      </w:pPr>
    </w:p>
    <w:p w14:paraId="5111A8F4" w14:textId="7232D865" w:rsidR="00F479A9" w:rsidRPr="00736339" w:rsidRDefault="00AD2D4F" w:rsidP="00BC6D91">
      <w:pPr>
        <w:jc w:val="both"/>
        <w:rPr>
          <w:rFonts w:ascii="Times New Roman" w:hAnsi="Times New Roman" w:cs="Times New Roman"/>
          <w:lang w:val="en-GB"/>
        </w:rPr>
      </w:pPr>
      <w:r w:rsidRPr="00736339">
        <w:rPr>
          <w:rFonts w:ascii="Times New Roman" w:hAnsi="Times New Roman" w:cs="Times New Roman"/>
          <w:lang w:val="en-GB"/>
        </w:rPr>
        <w:t>Values shown are β (95% CI). Linear regression models were used to a</w:t>
      </w:r>
      <w:r w:rsidR="001764BD">
        <w:rPr>
          <w:rFonts w:ascii="Times New Roman" w:hAnsi="Times New Roman" w:cs="Times New Roman"/>
          <w:lang w:val="en-GB"/>
        </w:rPr>
        <w:t xml:space="preserve">ssess the association between </w:t>
      </w:r>
      <w:r w:rsidR="003B1E99">
        <w:rPr>
          <w:rFonts w:ascii="Times New Roman" w:hAnsi="Times New Roman" w:cs="Times New Roman"/>
          <w:lang w:val="en-GB"/>
        </w:rPr>
        <w:t>ACE2 genotypes</w:t>
      </w:r>
      <w:r w:rsidRPr="00736339">
        <w:rPr>
          <w:rFonts w:ascii="Times New Roman" w:hAnsi="Times New Roman" w:cs="Times New Roman"/>
          <w:lang w:val="en-GB"/>
        </w:rPr>
        <w:t xml:space="preserve"> with GDF-15 and ACE2, adjusting for </w:t>
      </w:r>
      <w:r w:rsidR="000A227D" w:rsidRPr="00736339">
        <w:rPr>
          <w:rFonts w:ascii="Times New Roman" w:hAnsi="Times New Roman" w:cs="Times New Roman"/>
          <w:lang w:val="en-GB"/>
        </w:rPr>
        <w:t xml:space="preserve">age, sex and group. </w:t>
      </w:r>
      <w:r w:rsidR="0026611E" w:rsidRPr="00736339">
        <w:rPr>
          <w:rFonts w:ascii="Times New Roman" w:hAnsi="Times New Roman" w:cs="Times New Roman"/>
          <w:lang w:val="en-GB"/>
        </w:rPr>
        <w:t>Analyses were performed with n=72.</w:t>
      </w:r>
      <w:r w:rsidR="005621D1" w:rsidRPr="00736339">
        <w:rPr>
          <w:rFonts w:ascii="Times New Roman" w:hAnsi="Times New Roman" w:cs="Times New Roman"/>
          <w:lang w:val="en-GB"/>
        </w:rPr>
        <w:t xml:space="preserve"> </w:t>
      </w:r>
      <w:r w:rsidR="00BC6D91">
        <w:rPr>
          <w:rFonts w:ascii="Times New Roman" w:hAnsi="Times New Roman" w:cs="Times New Roman"/>
          <w:lang w:val="en-GB"/>
        </w:rPr>
        <w:t>Genotype 0 corresponds to subjects that did not carry any variant; Genotype 1 corresponds to subjects that carry at least one promoting variant; Genotype 2 corresponds to subjects that carry at least one protective variant; Genotype 3 corresponds to subjects that carry at least one promoting and one protective variant.</w:t>
      </w:r>
    </w:p>
    <w:sectPr w:rsidR="00F479A9" w:rsidRPr="007363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27D"/>
    <w:rsid w:val="00025E19"/>
    <w:rsid w:val="00031863"/>
    <w:rsid w:val="000A227D"/>
    <w:rsid w:val="001764BD"/>
    <w:rsid w:val="001B08C9"/>
    <w:rsid w:val="001B1222"/>
    <w:rsid w:val="001F1737"/>
    <w:rsid w:val="00212BBC"/>
    <w:rsid w:val="0026611E"/>
    <w:rsid w:val="00347BCD"/>
    <w:rsid w:val="003B121D"/>
    <w:rsid w:val="003B1E99"/>
    <w:rsid w:val="003C70A4"/>
    <w:rsid w:val="003F72CC"/>
    <w:rsid w:val="0041376A"/>
    <w:rsid w:val="00522DDB"/>
    <w:rsid w:val="00556D89"/>
    <w:rsid w:val="005621D1"/>
    <w:rsid w:val="0057571C"/>
    <w:rsid w:val="005F0D11"/>
    <w:rsid w:val="006464D3"/>
    <w:rsid w:val="00647B75"/>
    <w:rsid w:val="0071047F"/>
    <w:rsid w:val="00736339"/>
    <w:rsid w:val="00782FAB"/>
    <w:rsid w:val="007A432E"/>
    <w:rsid w:val="008B199B"/>
    <w:rsid w:val="008C5AFC"/>
    <w:rsid w:val="008D47BD"/>
    <w:rsid w:val="008E1920"/>
    <w:rsid w:val="00910BF9"/>
    <w:rsid w:val="00931C63"/>
    <w:rsid w:val="009D4D1B"/>
    <w:rsid w:val="00A0214F"/>
    <w:rsid w:val="00AD2D4F"/>
    <w:rsid w:val="00BB33C5"/>
    <w:rsid w:val="00BC6D91"/>
    <w:rsid w:val="00C323EF"/>
    <w:rsid w:val="00CF6836"/>
    <w:rsid w:val="00D0611E"/>
    <w:rsid w:val="00D751D0"/>
    <w:rsid w:val="00E15B78"/>
    <w:rsid w:val="00F125F8"/>
    <w:rsid w:val="00F479A9"/>
    <w:rsid w:val="00F623C1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09EF9"/>
  <w15:chartTrackingRefBased/>
  <w15:docId w15:val="{AFF939B4-9B70-47C6-A34D-8A518240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Maria Galmés Panadés</dc:creator>
  <cp:keywords/>
  <dc:description/>
  <cp:lastModifiedBy>Marta Gonzalez Freire</cp:lastModifiedBy>
  <cp:revision>4</cp:revision>
  <dcterms:created xsi:type="dcterms:W3CDTF">2022-04-20T09:28:00Z</dcterms:created>
  <dcterms:modified xsi:type="dcterms:W3CDTF">2022-05-06T09:14:00Z</dcterms:modified>
</cp:coreProperties>
</file>